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A2B785" w14:textId="77777777" w:rsidR="00BF49E8" w:rsidRPr="00D47618" w:rsidRDefault="00BF49E8" w:rsidP="00303360">
      <w:pPr>
        <w:jc w:val="both"/>
        <w:rPr>
          <w:b/>
          <w:bCs/>
        </w:rPr>
      </w:pPr>
      <w:r w:rsidRPr="00D47618">
        <w:rPr>
          <w:b/>
          <w:bCs/>
        </w:rPr>
        <w:t>Interview guide</w:t>
      </w:r>
    </w:p>
    <w:p w14:paraId="1D6736CB" w14:textId="77777777" w:rsidR="00BF49E8" w:rsidRDefault="00BF49E8" w:rsidP="00303360">
      <w:pPr>
        <w:jc w:val="both"/>
      </w:pPr>
      <w:r>
        <w:t xml:space="preserve">Key phrases and words: </w:t>
      </w:r>
    </w:p>
    <w:p w14:paraId="1BADDC8B" w14:textId="77777777" w:rsidR="00BF49E8" w:rsidRDefault="00BF49E8" w:rsidP="00303360">
      <w:pPr>
        <w:jc w:val="both"/>
      </w:pPr>
      <w:r>
        <w:t>-</w:t>
      </w:r>
      <w:r>
        <w:tab/>
        <w:t>decision-making</w:t>
      </w:r>
    </w:p>
    <w:p w14:paraId="77F28F51" w14:textId="77777777" w:rsidR="00BF49E8" w:rsidRDefault="00BF49E8" w:rsidP="00303360">
      <w:pPr>
        <w:jc w:val="both"/>
      </w:pPr>
      <w:r>
        <w:t>-</w:t>
      </w:r>
      <w:r>
        <w:tab/>
        <w:t>treatment</w:t>
      </w:r>
    </w:p>
    <w:p w14:paraId="2F7119ED" w14:textId="77777777" w:rsidR="00BF49E8" w:rsidRDefault="00BF49E8" w:rsidP="00303360">
      <w:pPr>
        <w:jc w:val="both"/>
      </w:pPr>
      <w:r>
        <w:t>-</w:t>
      </w:r>
      <w:r>
        <w:tab/>
        <w:t>task</w:t>
      </w:r>
    </w:p>
    <w:p w14:paraId="20FC6A8C" w14:textId="77777777" w:rsidR="00BF49E8" w:rsidRDefault="00BF49E8" w:rsidP="00303360">
      <w:pPr>
        <w:jc w:val="both"/>
      </w:pPr>
      <w:r>
        <w:t>-</w:t>
      </w:r>
      <w:r>
        <w:tab/>
        <w:t>parental role</w:t>
      </w:r>
    </w:p>
    <w:p w14:paraId="4F27A78E" w14:textId="77777777" w:rsidR="00BF49E8" w:rsidRDefault="00BF49E8" w:rsidP="00303360">
      <w:pPr>
        <w:jc w:val="both"/>
      </w:pPr>
      <w:r>
        <w:t>-</w:t>
      </w:r>
      <w:r>
        <w:tab/>
        <w:t>barriers and benefits to accessing support</w:t>
      </w:r>
    </w:p>
    <w:p w14:paraId="104E7B50" w14:textId="7AA06CDE" w:rsidR="00BF49E8" w:rsidRDefault="00BF49E8" w:rsidP="00303360">
      <w:pPr>
        <w:jc w:val="both"/>
      </w:pPr>
      <w:r>
        <w:t>-</w:t>
      </w:r>
      <w:r>
        <w:tab/>
        <w:t>issues faced by parents</w:t>
      </w:r>
    </w:p>
    <w:p w14:paraId="2DDD57AC" w14:textId="77777777" w:rsidR="00BF49E8" w:rsidRDefault="00BF49E8" w:rsidP="00303360">
      <w:pPr>
        <w:jc w:val="both"/>
      </w:pPr>
      <w:r>
        <w:t>-</w:t>
      </w:r>
      <w:r>
        <w:tab/>
        <w:t xml:space="preserve">best interest of the child </w:t>
      </w:r>
    </w:p>
    <w:p w14:paraId="1F793063" w14:textId="77777777" w:rsidR="00BF49E8" w:rsidRDefault="00BF49E8" w:rsidP="00303360">
      <w:pPr>
        <w:jc w:val="both"/>
      </w:pPr>
      <w:r>
        <w:t>-</w:t>
      </w:r>
      <w:r>
        <w:tab/>
        <w:t>mediation</w:t>
      </w:r>
    </w:p>
    <w:p w14:paraId="074203B6" w14:textId="77777777" w:rsidR="00BF49E8" w:rsidRDefault="00BF49E8" w:rsidP="00303360">
      <w:pPr>
        <w:jc w:val="both"/>
      </w:pPr>
      <w:r>
        <w:t>-</w:t>
      </w:r>
      <w:r>
        <w:tab/>
        <w:t>information/understanding</w:t>
      </w:r>
    </w:p>
    <w:p w14:paraId="0A950402" w14:textId="77777777" w:rsidR="00BF49E8" w:rsidRDefault="00BF49E8" w:rsidP="00303360">
      <w:pPr>
        <w:jc w:val="both"/>
      </w:pPr>
      <w:r>
        <w:t>-</w:t>
      </w:r>
      <w:r>
        <w:tab/>
        <w:t xml:space="preserve">collaboration </w:t>
      </w:r>
    </w:p>
    <w:p w14:paraId="11C77E9F" w14:textId="77777777" w:rsidR="00BF49E8" w:rsidRDefault="00BF49E8" w:rsidP="00303360">
      <w:pPr>
        <w:jc w:val="both"/>
      </w:pPr>
    </w:p>
    <w:p w14:paraId="2D514E96" w14:textId="77777777" w:rsidR="00BF49E8" w:rsidRPr="005A24CB" w:rsidRDefault="00BF49E8" w:rsidP="00303360">
      <w:pPr>
        <w:jc w:val="both"/>
        <w:rPr>
          <w:i/>
          <w:iCs/>
        </w:rPr>
      </w:pPr>
      <w:r w:rsidRPr="005A24CB">
        <w:rPr>
          <w:i/>
          <w:iCs/>
        </w:rPr>
        <w:t xml:space="preserve">Thank you all for volunteering to participate in this focus group. We are grateful for the time you are allocating to this research project.  You have been invited to participate in this study because we value your opinions and experiences, which we deem essential for the successful conduct of this project. </w:t>
      </w:r>
    </w:p>
    <w:p w14:paraId="2340AC82" w14:textId="77777777" w:rsidR="00BF49E8" w:rsidRDefault="00BF49E8" w:rsidP="00303360">
      <w:pPr>
        <w:jc w:val="both"/>
      </w:pPr>
    </w:p>
    <w:p w14:paraId="0326ACCE" w14:textId="77777777" w:rsidR="00BF49E8" w:rsidRDefault="00BF49E8" w:rsidP="00303360">
      <w:pPr>
        <w:jc w:val="both"/>
      </w:pPr>
      <w:r>
        <w:t>•</w:t>
      </w:r>
      <w:r>
        <w:tab/>
        <w:t>Explain the research objectives of the study</w:t>
      </w:r>
    </w:p>
    <w:p w14:paraId="7DC00970" w14:textId="77777777" w:rsidR="00BF49E8" w:rsidRDefault="00BF49E8" w:rsidP="00303360">
      <w:pPr>
        <w:jc w:val="both"/>
      </w:pPr>
      <w:r>
        <w:t>•</w:t>
      </w:r>
      <w:r>
        <w:tab/>
        <w:t>Explain the ground rules of the focus group (confidentiality – one participant speaks at the time/no overlap – agreement on terminology: VSC)</w:t>
      </w:r>
    </w:p>
    <w:p w14:paraId="4B370D24" w14:textId="77777777" w:rsidR="00BF49E8" w:rsidRDefault="00BF49E8" w:rsidP="00303360">
      <w:pPr>
        <w:jc w:val="both"/>
      </w:pPr>
      <w:r>
        <w:t>•</w:t>
      </w:r>
      <w:r>
        <w:tab/>
        <w:t>Explain who is included into criteria of MDT, psychosocial support</w:t>
      </w:r>
    </w:p>
    <w:p w14:paraId="1A000DCD" w14:textId="77777777" w:rsidR="00BF49E8" w:rsidRDefault="00BF49E8" w:rsidP="00303360">
      <w:pPr>
        <w:jc w:val="both"/>
      </w:pPr>
      <w:r>
        <w:t>•</w:t>
      </w:r>
      <w:r>
        <w:tab/>
        <w:t>Role of moderators</w:t>
      </w:r>
    </w:p>
    <w:p w14:paraId="0F1E1E48" w14:textId="77777777" w:rsidR="00BF49E8" w:rsidRDefault="00BF49E8" w:rsidP="00303360">
      <w:pPr>
        <w:jc w:val="both"/>
      </w:pPr>
      <w:r>
        <w:t>•</w:t>
      </w:r>
      <w:r>
        <w:tab/>
        <w:t>Ask if there are any questions on the process</w:t>
      </w:r>
    </w:p>
    <w:p w14:paraId="117C7B76" w14:textId="77777777" w:rsidR="00BF49E8" w:rsidRDefault="00BF49E8" w:rsidP="00303360">
      <w:pPr>
        <w:jc w:val="both"/>
      </w:pPr>
    </w:p>
    <w:p w14:paraId="6F992665" w14:textId="77777777" w:rsidR="00BF49E8" w:rsidRPr="005A24CB" w:rsidRDefault="00BF49E8" w:rsidP="00303360">
      <w:pPr>
        <w:jc w:val="both"/>
        <w:rPr>
          <w:i/>
          <w:iCs/>
        </w:rPr>
      </w:pPr>
      <w:r w:rsidRPr="005A24CB">
        <w:rPr>
          <w:i/>
          <w:iCs/>
        </w:rPr>
        <w:t>First, I kindly ask you to introduce yourselves, and briefly explain your motivation to participate in this discussion. This will help in breaking the ice and getting to know better each other a bit more.</w:t>
      </w:r>
    </w:p>
    <w:p w14:paraId="6162EA4C" w14:textId="77777777" w:rsidR="00BF49E8" w:rsidRPr="005A24CB" w:rsidRDefault="00BF49E8" w:rsidP="00303360">
      <w:pPr>
        <w:jc w:val="both"/>
        <w:rPr>
          <w:i/>
          <w:iCs/>
        </w:rPr>
      </w:pPr>
      <w:r w:rsidRPr="005A24CB">
        <w:rPr>
          <w:i/>
          <w:iCs/>
        </w:rPr>
        <w:t>--</w:t>
      </w:r>
    </w:p>
    <w:p w14:paraId="2AC35E52" w14:textId="77777777" w:rsidR="00BF49E8" w:rsidRDefault="00BF49E8" w:rsidP="00303360">
      <w:pPr>
        <w:jc w:val="both"/>
      </w:pPr>
      <w:r w:rsidRPr="005A24CB">
        <w:rPr>
          <w:i/>
          <w:iCs/>
        </w:rPr>
        <w:t>Thank you for introducing yourself! Our first question would be</w:t>
      </w:r>
      <w:r>
        <w:t>:</w:t>
      </w:r>
    </w:p>
    <w:p w14:paraId="24063B2B" w14:textId="77777777" w:rsidR="00BF49E8" w:rsidRDefault="00BF49E8" w:rsidP="00303360">
      <w:pPr>
        <w:jc w:val="both"/>
      </w:pPr>
    </w:p>
    <w:p w14:paraId="1E18B01F" w14:textId="68A70C7B" w:rsidR="00BF49E8" w:rsidRDefault="00BF49E8" w:rsidP="00303360">
      <w:pPr>
        <w:jc w:val="both"/>
      </w:pPr>
      <w:r w:rsidRPr="00C178A8">
        <w:t>1)</w:t>
      </w:r>
      <w:r w:rsidRPr="00C178A8">
        <w:tab/>
        <w:t>If I say, multidisciplinary team, what do you think of?</w:t>
      </w:r>
    </w:p>
    <w:p w14:paraId="6B96AD23" w14:textId="77777777" w:rsidR="000251A6" w:rsidRDefault="000251A6" w:rsidP="00303360">
      <w:pPr>
        <w:jc w:val="both"/>
      </w:pPr>
    </w:p>
    <w:p w14:paraId="7BB47607" w14:textId="77777777" w:rsidR="000251A6" w:rsidRPr="000251A6" w:rsidRDefault="000251A6" w:rsidP="000251A6">
      <w:pPr>
        <w:jc w:val="right"/>
        <w:rPr>
          <w:i/>
          <w:iCs/>
          <w:lang w:val="en-GB"/>
        </w:rPr>
      </w:pPr>
      <w:r w:rsidRPr="000251A6">
        <w:rPr>
          <w:i/>
          <w:iCs/>
          <w:lang w:val="en-GB"/>
        </w:rPr>
        <w:t xml:space="preserve">A multidisciplinary team utilises the skills and experience of individuals from different disciplines, with each discipline approaching the patient from its own perspective. </w:t>
      </w:r>
    </w:p>
    <w:p w14:paraId="2878AD4F" w14:textId="0E7D0B7B" w:rsidR="000251A6" w:rsidRDefault="000251A6" w:rsidP="000251A6">
      <w:pPr>
        <w:jc w:val="right"/>
        <w:rPr>
          <w:i/>
          <w:iCs/>
          <w:lang w:val="en-GB"/>
        </w:rPr>
      </w:pPr>
      <w:r w:rsidRPr="000251A6">
        <w:rPr>
          <w:i/>
          <w:iCs/>
          <w:lang w:val="en-GB"/>
        </w:rPr>
        <w:t xml:space="preserve">Interdisciplinary teamwork synthesises distinct contributions from different approaches into a single consultation model without confusing professional </w:t>
      </w:r>
      <w:proofErr w:type="gramStart"/>
      <w:r w:rsidRPr="000251A6">
        <w:rPr>
          <w:i/>
          <w:iCs/>
          <w:lang w:val="en-GB"/>
        </w:rPr>
        <w:t>boundaries  (</w:t>
      </w:r>
      <w:proofErr w:type="gramEnd"/>
      <w:r w:rsidRPr="000251A6">
        <w:rPr>
          <w:i/>
          <w:iCs/>
          <w:lang w:val="en-GB"/>
        </w:rPr>
        <w:t>Liao and Simmonds).</w:t>
      </w:r>
    </w:p>
    <w:p w14:paraId="6E2E3995" w14:textId="77777777" w:rsidR="000251A6" w:rsidRPr="000251A6" w:rsidRDefault="000251A6" w:rsidP="000251A6">
      <w:pPr>
        <w:jc w:val="right"/>
        <w:rPr>
          <w:i/>
          <w:iCs/>
          <w:lang w:val="en-GB"/>
        </w:rPr>
      </w:pPr>
    </w:p>
    <w:p w14:paraId="44491AFA" w14:textId="6CEAE156" w:rsidR="000251A6" w:rsidRDefault="00BF49E8" w:rsidP="00303360">
      <w:pPr>
        <w:jc w:val="both"/>
      </w:pPr>
      <w:r w:rsidRPr="00C178A8">
        <w:t>2)</w:t>
      </w:r>
      <w:r w:rsidRPr="00C178A8">
        <w:tab/>
        <w:t xml:space="preserve">In your opinion, what is the primary role or function of multidisciplinary teams working in the care of children with variations of sex characteristics and their families? </w:t>
      </w:r>
      <w:r w:rsidR="000166AA" w:rsidRPr="00C178A8">
        <w:t>W</w:t>
      </w:r>
      <w:r w:rsidRPr="00C178A8">
        <w:t>ho should ideally be part of the MDT</w:t>
      </w:r>
      <w:r w:rsidR="000C7C8B">
        <w:t>?</w:t>
      </w:r>
    </w:p>
    <w:p w14:paraId="09D38B8B" w14:textId="139D0B2C" w:rsidR="000251A6" w:rsidRDefault="000251A6" w:rsidP="00303360">
      <w:pPr>
        <w:jc w:val="both"/>
      </w:pPr>
    </w:p>
    <w:p w14:paraId="0B7BF896" w14:textId="77777777" w:rsidR="00EB061E" w:rsidRPr="00EB061E" w:rsidRDefault="00EB061E" w:rsidP="00EB061E">
      <w:pPr>
        <w:jc w:val="right"/>
        <w:rPr>
          <w:i/>
          <w:iCs/>
        </w:rPr>
      </w:pPr>
      <w:proofErr w:type="gramStart"/>
      <w:r w:rsidRPr="00EB061E">
        <w:rPr>
          <w:i/>
          <w:iCs/>
        </w:rPr>
        <w:t>The majority of</w:t>
      </w:r>
      <w:proofErr w:type="gramEnd"/>
      <w:r w:rsidRPr="00EB061E">
        <w:rPr>
          <w:i/>
          <w:iCs/>
        </w:rPr>
        <w:t xml:space="preserve"> psychologists (11) and some general practitioners (6) did not have</w:t>
      </w:r>
    </w:p>
    <w:p w14:paraId="2DFC3E54" w14:textId="77777777" w:rsidR="00EB061E" w:rsidRPr="00EB061E" w:rsidRDefault="00EB061E" w:rsidP="00EB061E">
      <w:pPr>
        <w:jc w:val="right"/>
        <w:rPr>
          <w:i/>
          <w:iCs/>
        </w:rPr>
      </w:pPr>
      <w:r w:rsidRPr="00EB061E">
        <w:rPr>
          <w:i/>
          <w:iCs/>
        </w:rPr>
        <w:t>a strong opinion about surgery. Instead, they focused on parental decision-making</w:t>
      </w:r>
    </w:p>
    <w:p w14:paraId="17A2A8C4" w14:textId="77777777" w:rsidR="00EB061E" w:rsidRPr="00EB061E" w:rsidRDefault="00EB061E" w:rsidP="00EB061E">
      <w:pPr>
        <w:jc w:val="right"/>
        <w:rPr>
          <w:i/>
          <w:iCs/>
        </w:rPr>
      </w:pPr>
      <w:r w:rsidRPr="00EB061E">
        <w:rPr>
          <w:i/>
          <w:iCs/>
        </w:rPr>
        <w:t>and the importance of shared informed consent with families and parents. While still</w:t>
      </w:r>
    </w:p>
    <w:p w14:paraId="56313367" w14:textId="77777777" w:rsidR="00EB061E" w:rsidRPr="00EB061E" w:rsidRDefault="00EB061E" w:rsidP="00EB061E">
      <w:pPr>
        <w:jc w:val="right"/>
        <w:rPr>
          <w:i/>
          <w:iCs/>
        </w:rPr>
      </w:pPr>
      <w:r w:rsidRPr="00EB061E">
        <w:rPr>
          <w:i/>
          <w:iCs/>
        </w:rPr>
        <w:t>disregarding children’s opinions and bodily autonomy, the health professionals’ role</w:t>
      </w:r>
    </w:p>
    <w:p w14:paraId="0AC248E4" w14:textId="504E6158" w:rsidR="000251A6" w:rsidRPr="00EB061E" w:rsidRDefault="00EB061E" w:rsidP="00EB061E">
      <w:pPr>
        <w:jc w:val="right"/>
        <w:rPr>
          <w:i/>
          <w:iCs/>
        </w:rPr>
      </w:pPr>
      <w:r w:rsidRPr="00EB061E">
        <w:rPr>
          <w:i/>
          <w:iCs/>
        </w:rPr>
        <w:lastRenderedPageBreak/>
        <w:t xml:space="preserve">was described as central, but subordinate to a primary responsibility to parents (Prandelli and </w:t>
      </w:r>
      <w:proofErr w:type="spellStart"/>
      <w:r w:rsidRPr="00EB061E">
        <w:rPr>
          <w:i/>
          <w:iCs/>
        </w:rPr>
        <w:t>Testoni</w:t>
      </w:r>
      <w:proofErr w:type="spellEnd"/>
      <w:r w:rsidRPr="00EB061E">
        <w:rPr>
          <w:i/>
          <w:iCs/>
        </w:rPr>
        <w:t>).</w:t>
      </w:r>
    </w:p>
    <w:p w14:paraId="099D71D2" w14:textId="77777777" w:rsidR="000251A6" w:rsidRPr="00C178A8" w:rsidRDefault="000251A6" w:rsidP="00303360">
      <w:pPr>
        <w:jc w:val="both"/>
      </w:pPr>
    </w:p>
    <w:p w14:paraId="2E73D3ED" w14:textId="2C9F4354" w:rsidR="00BF49E8" w:rsidRPr="00C178A8" w:rsidRDefault="00BF49E8" w:rsidP="00303360">
      <w:pPr>
        <w:jc w:val="both"/>
      </w:pPr>
      <w:r w:rsidRPr="00C178A8">
        <w:t>3)</w:t>
      </w:r>
      <w:r w:rsidRPr="00C178A8">
        <w:tab/>
        <w:t xml:space="preserve">Based on your personal experiences, how do you collaborate with the members of MDT in the </w:t>
      </w:r>
      <w:r w:rsidR="00871267" w:rsidRPr="00C178A8">
        <w:t>decision-making</w:t>
      </w:r>
      <w:r w:rsidRPr="00C178A8">
        <w:t xml:space="preserve"> process? </w:t>
      </w:r>
    </w:p>
    <w:p w14:paraId="2C95EA1D" w14:textId="49561C2C" w:rsidR="00BF49E8" w:rsidRDefault="00BF49E8" w:rsidP="00303360">
      <w:pPr>
        <w:jc w:val="both"/>
      </w:pPr>
      <w:r w:rsidRPr="00C178A8">
        <w:t xml:space="preserve">Possible follow-up questions: </w:t>
      </w:r>
    </w:p>
    <w:p w14:paraId="0783A5FF" w14:textId="3207A8EA" w:rsidR="000F2D0E" w:rsidRPr="00C178A8" w:rsidRDefault="000F2D0E" w:rsidP="00303360">
      <w:pPr>
        <w:jc w:val="both"/>
      </w:pPr>
      <w:r>
        <w:t xml:space="preserve">- </w:t>
      </w:r>
      <w:r w:rsidR="00B30C70">
        <w:t xml:space="preserve">           </w:t>
      </w:r>
      <w:r w:rsidR="009F6E29">
        <w:t xml:space="preserve">The decisions made by </w:t>
      </w:r>
      <w:r w:rsidR="00572086">
        <w:t>health care providers</w:t>
      </w:r>
      <w:r w:rsidR="009F6E29">
        <w:t xml:space="preserve"> are based on what data or evidence?</w:t>
      </w:r>
    </w:p>
    <w:p w14:paraId="0E432B29" w14:textId="77777777" w:rsidR="00BF49E8" w:rsidRPr="00C178A8" w:rsidRDefault="00BF49E8" w:rsidP="00303360">
      <w:pPr>
        <w:jc w:val="both"/>
      </w:pPr>
      <w:r w:rsidRPr="00C178A8">
        <w:t>-</w:t>
      </w:r>
      <w:r w:rsidRPr="00C178A8">
        <w:tab/>
        <w:t>What works well? What would you change?</w:t>
      </w:r>
    </w:p>
    <w:p w14:paraId="41DB8874" w14:textId="2A9ED04B" w:rsidR="00BF49E8" w:rsidRDefault="00BF49E8" w:rsidP="00303360">
      <w:pPr>
        <w:jc w:val="both"/>
      </w:pPr>
      <w:r w:rsidRPr="00C178A8">
        <w:t>-</w:t>
      </w:r>
      <w:r w:rsidRPr="00C178A8">
        <w:tab/>
        <w:t>What kind of challenges have you experienced when collaborating</w:t>
      </w:r>
      <w:r w:rsidR="003B4AD6" w:rsidRPr="00C178A8">
        <w:t xml:space="preserve">, </w:t>
      </w:r>
      <w:r w:rsidR="006A068A" w:rsidRPr="00C178A8">
        <w:t>within and outside of the groups present at the table?</w:t>
      </w:r>
      <w:r w:rsidRPr="00C178A8">
        <w:t xml:space="preserve"> Especially in the conflicting situations?</w:t>
      </w:r>
    </w:p>
    <w:p w14:paraId="29A99F38" w14:textId="02C04386" w:rsidR="000F2D0E" w:rsidRPr="00C178A8" w:rsidRDefault="000F2D0E" w:rsidP="00303360">
      <w:pPr>
        <w:jc w:val="both"/>
      </w:pPr>
      <w:r>
        <w:t xml:space="preserve">- </w:t>
      </w:r>
      <w:r w:rsidR="00572086">
        <w:t xml:space="preserve">           </w:t>
      </w:r>
      <w:r>
        <w:t>W</w:t>
      </w:r>
      <w:r w:rsidR="001F7979">
        <w:t>h</w:t>
      </w:r>
      <w:r>
        <w:t xml:space="preserve">o makes the final </w:t>
      </w:r>
      <w:proofErr w:type="gramStart"/>
      <w:r>
        <w:t>call in</w:t>
      </w:r>
      <w:proofErr w:type="gramEnd"/>
      <w:r>
        <w:t xml:space="preserve"> conflicting situation? </w:t>
      </w:r>
    </w:p>
    <w:p w14:paraId="5EC9B36B" w14:textId="25CA0256" w:rsidR="000251A6" w:rsidRDefault="003B4AD6" w:rsidP="00303360">
      <w:pPr>
        <w:jc w:val="both"/>
      </w:pPr>
      <w:r w:rsidRPr="00C178A8">
        <w:t>-</w:t>
      </w:r>
      <w:r w:rsidR="00BF49E8" w:rsidRPr="00C178A8">
        <w:tab/>
        <w:t>What kind of role psychosocial support plays in the decision-making process?</w:t>
      </w:r>
    </w:p>
    <w:p w14:paraId="51C86180" w14:textId="0F51578D" w:rsidR="000251A6" w:rsidRDefault="000251A6" w:rsidP="00303360">
      <w:pPr>
        <w:jc w:val="both"/>
      </w:pPr>
    </w:p>
    <w:p w14:paraId="3E986CDA" w14:textId="51F4597C" w:rsidR="000251A6" w:rsidRPr="000251A6" w:rsidRDefault="000251A6" w:rsidP="000251A6">
      <w:pPr>
        <w:jc w:val="right"/>
        <w:rPr>
          <w:i/>
          <w:iCs/>
          <w:lang w:val="en-GB"/>
        </w:rPr>
      </w:pPr>
      <w:r w:rsidRPr="000251A6">
        <w:rPr>
          <w:i/>
          <w:iCs/>
          <w:lang w:val="en-GB"/>
        </w:rPr>
        <w:t xml:space="preserve">There are many surprising, challenging interactions between parents and medical staff, parents and their children’s bodies, parents and their children, </w:t>
      </w:r>
      <w:proofErr w:type="gramStart"/>
      <w:r w:rsidRPr="000251A6">
        <w:rPr>
          <w:i/>
          <w:iCs/>
          <w:lang w:val="en-GB"/>
        </w:rPr>
        <w:t>parents</w:t>
      </w:r>
      <w:proofErr w:type="gramEnd"/>
      <w:r w:rsidRPr="000251A6">
        <w:rPr>
          <w:i/>
          <w:iCs/>
          <w:lang w:val="en-GB"/>
        </w:rPr>
        <w:t xml:space="preserve"> and their social environment, and so on (</w:t>
      </w:r>
      <w:proofErr w:type="spellStart"/>
      <w:r w:rsidRPr="000251A6">
        <w:rPr>
          <w:i/>
          <w:iCs/>
          <w:lang w:val="en-GB"/>
        </w:rPr>
        <w:t>Meoded</w:t>
      </w:r>
      <w:proofErr w:type="spellEnd"/>
      <w:r w:rsidRPr="000251A6">
        <w:rPr>
          <w:i/>
          <w:iCs/>
          <w:lang w:val="en-GB"/>
        </w:rPr>
        <w:t xml:space="preserve"> </w:t>
      </w:r>
      <w:proofErr w:type="spellStart"/>
      <w:r w:rsidRPr="000251A6">
        <w:rPr>
          <w:i/>
          <w:iCs/>
          <w:lang w:val="en-GB"/>
        </w:rPr>
        <w:t>Danon</w:t>
      </w:r>
      <w:proofErr w:type="spellEnd"/>
      <w:r w:rsidRPr="000251A6">
        <w:rPr>
          <w:i/>
          <w:iCs/>
          <w:lang w:val="en-GB"/>
        </w:rPr>
        <w:t xml:space="preserve"> and </w:t>
      </w:r>
      <w:proofErr w:type="spellStart"/>
      <w:r w:rsidRPr="000251A6">
        <w:rPr>
          <w:i/>
          <w:iCs/>
          <w:lang w:val="en-GB"/>
        </w:rPr>
        <w:t>Krämer</w:t>
      </w:r>
      <w:proofErr w:type="spellEnd"/>
      <w:r w:rsidRPr="000251A6">
        <w:rPr>
          <w:i/>
          <w:iCs/>
          <w:lang w:val="en-GB"/>
        </w:rPr>
        <w:t>).</w:t>
      </w:r>
    </w:p>
    <w:p w14:paraId="3B3D4BAB" w14:textId="77777777" w:rsidR="00BF49E8" w:rsidRPr="00C178A8" w:rsidRDefault="00BF49E8" w:rsidP="00303360">
      <w:pPr>
        <w:jc w:val="both"/>
      </w:pPr>
    </w:p>
    <w:p w14:paraId="25FC9D6C" w14:textId="50044660" w:rsidR="00BF49E8" w:rsidRPr="00C178A8" w:rsidRDefault="00F032C1" w:rsidP="00303360">
      <w:pPr>
        <w:jc w:val="both"/>
      </w:pPr>
      <w:r w:rsidRPr="00C178A8">
        <w:t>4</w:t>
      </w:r>
      <w:r w:rsidR="00BF49E8" w:rsidRPr="00C178A8">
        <w:t>)</w:t>
      </w:r>
      <w:r w:rsidR="00BF49E8" w:rsidRPr="00C178A8">
        <w:tab/>
        <w:t xml:space="preserve">In your opinion, what kind of support families of children with </w:t>
      </w:r>
      <w:r w:rsidR="0035270A" w:rsidRPr="00C178A8">
        <w:t>VSC</w:t>
      </w:r>
      <w:r w:rsidR="00BF49E8" w:rsidRPr="00C178A8">
        <w:t xml:space="preserve"> receive? </w:t>
      </w:r>
    </w:p>
    <w:p w14:paraId="672FEF4E" w14:textId="31DDF0F0" w:rsidR="00BF49E8" w:rsidRPr="00C178A8" w:rsidRDefault="0035270A" w:rsidP="00303360">
      <w:pPr>
        <w:jc w:val="both"/>
      </w:pPr>
      <w:r w:rsidRPr="00C178A8">
        <w:t>If there is anything that could be improved, what would it be?</w:t>
      </w:r>
      <w:r w:rsidR="00BF49E8" w:rsidRPr="00C178A8">
        <w:t xml:space="preserve"> </w:t>
      </w:r>
    </w:p>
    <w:p w14:paraId="34FC7095" w14:textId="77777777" w:rsidR="00BF49E8" w:rsidRPr="00C178A8" w:rsidRDefault="00BF49E8" w:rsidP="00303360">
      <w:pPr>
        <w:jc w:val="both"/>
      </w:pPr>
    </w:p>
    <w:p w14:paraId="5377D786" w14:textId="77777777" w:rsidR="00BF49E8" w:rsidRPr="00C178A8" w:rsidRDefault="00BF49E8" w:rsidP="00303360">
      <w:pPr>
        <w:jc w:val="both"/>
      </w:pPr>
      <w:r w:rsidRPr="00C178A8">
        <w:t>Sub-questions/prompts:</w:t>
      </w:r>
    </w:p>
    <w:p w14:paraId="37940FE3" w14:textId="77777777" w:rsidR="00BF49E8" w:rsidRPr="00C178A8" w:rsidRDefault="00BF49E8" w:rsidP="00303360">
      <w:pPr>
        <w:jc w:val="both"/>
      </w:pPr>
      <w:r w:rsidRPr="00C178A8">
        <w:t>- Professional support</w:t>
      </w:r>
    </w:p>
    <w:p w14:paraId="14B36002" w14:textId="2A70F32B" w:rsidR="00BF49E8" w:rsidRPr="00C178A8" w:rsidRDefault="00BF49E8" w:rsidP="00303360">
      <w:pPr>
        <w:jc w:val="both"/>
      </w:pPr>
      <w:r w:rsidRPr="00C178A8">
        <w:t>- Peer support/ Advocacy groups</w:t>
      </w:r>
    </w:p>
    <w:p w14:paraId="2E8C19A5" w14:textId="3742E96A" w:rsidR="00BF49E8" w:rsidRDefault="00BF49E8" w:rsidP="00303360">
      <w:pPr>
        <w:jc w:val="both"/>
      </w:pPr>
      <w:r w:rsidRPr="00C178A8">
        <w:t>- When the</w:t>
      </w:r>
      <w:r w:rsidR="00964C55" w:rsidRPr="00C178A8">
        <w:t xml:space="preserve"> </w:t>
      </w:r>
      <w:r w:rsidRPr="00C178A8">
        <w:t>support should be introduced?</w:t>
      </w:r>
    </w:p>
    <w:p w14:paraId="1D014673" w14:textId="54F8736E" w:rsidR="00282D6C" w:rsidRDefault="00282D6C" w:rsidP="00303360">
      <w:pPr>
        <w:jc w:val="both"/>
      </w:pPr>
    </w:p>
    <w:p w14:paraId="3D061524" w14:textId="77777777" w:rsidR="004373AE" w:rsidRPr="004373AE" w:rsidRDefault="004373AE" w:rsidP="004373AE">
      <w:pPr>
        <w:jc w:val="right"/>
        <w:rPr>
          <w:i/>
          <w:iCs/>
          <w:lang w:val="en-GB"/>
        </w:rPr>
      </w:pPr>
      <w:r w:rsidRPr="004373AE">
        <w:rPr>
          <w:i/>
          <w:iCs/>
          <w:lang w:val="en-GB"/>
        </w:rPr>
        <w:t>The physical and psychological health needs for individuals with a DSD are closely interrelated. Medical management decisions in DSD are often based on promoting psychological adaptation and well-being rather than a physical health need per se. (Brain et. al.)</w:t>
      </w:r>
    </w:p>
    <w:p w14:paraId="13B96AC8" w14:textId="77777777" w:rsidR="00BF49E8" w:rsidRPr="00C178A8" w:rsidRDefault="00BF49E8" w:rsidP="00303360">
      <w:pPr>
        <w:jc w:val="both"/>
      </w:pPr>
    </w:p>
    <w:p w14:paraId="4B4245E2" w14:textId="31608DC6" w:rsidR="00BF49E8" w:rsidRPr="00C178A8" w:rsidRDefault="00F032C1" w:rsidP="00303360">
      <w:pPr>
        <w:jc w:val="both"/>
      </w:pPr>
      <w:r w:rsidRPr="00C178A8">
        <w:t>5</w:t>
      </w:r>
      <w:r w:rsidR="00BF49E8" w:rsidRPr="00C178A8">
        <w:t>)</w:t>
      </w:r>
      <w:r w:rsidR="00BF49E8" w:rsidRPr="00C178A8">
        <w:tab/>
        <w:t xml:space="preserve">What are your thoughts on the following statement? </w:t>
      </w:r>
    </w:p>
    <w:p w14:paraId="487FD707" w14:textId="32838675" w:rsidR="00BF49E8" w:rsidRPr="00F273F7" w:rsidRDefault="00BF49E8" w:rsidP="00F273F7">
      <w:pPr>
        <w:jc w:val="right"/>
        <w:rPr>
          <w:i/>
          <w:iCs/>
        </w:rPr>
      </w:pPr>
      <w:r w:rsidRPr="00F273F7">
        <w:rPr>
          <w:i/>
          <w:iCs/>
        </w:rPr>
        <w:t xml:space="preserve">“The parents and the medical team must assign gender. It is paradoxical situation because the major decision is taken without consulting the patient </w:t>
      </w:r>
      <w:r w:rsidR="00B3386A" w:rsidRPr="00F273F7">
        <w:rPr>
          <w:i/>
          <w:iCs/>
        </w:rPr>
        <w:t>them</w:t>
      </w:r>
      <w:r w:rsidRPr="00F273F7">
        <w:rPr>
          <w:i/>
          <w:iCs/>
        </w:rPr>
        <w:t>self and without knowing what</w:t>
      </w:r>
      <w:r w:rsidR="007377DB" w:rsidRPr="00F273F7">
        <w:rPr>
          <w:i/>
          <w:iCs/>
        </w:rPr>
        <w:t xml:space="preserve"> </w:t>
      </w:r>
      <w:r w:rsidR="00964C55" w:rsidRPr="00F273F7">
        <w:rPr>
          <w:i/>
          <w:iCs/>
        </w:rPr>
        <w:t>the wishes of the patient are</w:t>
      </w:r>
      <w:r w:rsidRPr="00F273F7">
        <w:rPr>
          <w:i/>
          <w:iCs/>
        </w:rPr>
        <w:t xml:space="preserve"> going to be.”</w:t>
      </w:r>
    </w:p>
    <w:p w14:paraId="6B68FEE8" w14:textId="77777777" w:rsidR="00BF49E8" w:rsidRPr="00C178A8" w:rsidRDefault="00BF49E8" w:rsidP="00303360">
      <w:pPr>
        <w:jc w:val="both"/>
      </w:pPr>
      <w:r w:rsidRPr="00C178A8">
        <w:tab/>
      </w:r>
    </w:p>
    <w:p w14:paraId="47415BB2" w14:textId="07528AEF" w:rsidR="00BF49E8" w:rsidRPr="00C178A8" w:rsidRDefault="00F032C1" w:rsidP="00303360">
      <w:pPr>
        <w:jc w:val="both"/>
      </w:pPr>
      <w:r w:rsidRPr="00C178A8">
        <w:t>6</w:t>
      </w:r>
      <w:r w:rsidR="00BF49E8" w:rsidRPr="00C178A8">
        <w:t>)</w:t>
      </w:r>
      <w:r w:rsidR="00BF49E8" w:rsidRPr="00C178A8">
        <w:tab/>
      </w:r>
      <w:r w:rsidR="00B10365" w:rsidRPr="00C178A8">
        <w:t>How would you describe the role of support groups in</w:t>
      </w:r>
      <w:r w:rsidR="00B86E89" w:rsidRPr="00C178A8">
        <w:rPr>
          <w:lang w:val="en-GB"/>
        </w:rPr>
        <w:t xml:space="preserve"> </w:t>
      </w:r>
      <w:r w:rsidR="00B86E89" w:rsidRPr="00C178A8">
        <w:t>relation to</w:t>
      </w:r>
      <w:r w:rsidR="00B10365" w:rsidRPr="00C178A8">
        <w:t xml:space="preserve"> </w:t>
      </w:r>
      <w:r w:rsidR="00B86E89" w:rsidRPr="00C178A8">
        <w:t>decision-making process</w:t>
      </w:r>
      <w:r w:rsidR="00B10365" w:rsidRPr="00C178A8">
        <w:t>? What challenges and opportunities might there be?</w:t>
      </w:r>
    </w:p>
    <w:p w14:paraId="6B4FE505" w14:textId="051AD13A" w:rsidR="00BF49E8" w:rsidRPr="00C178A8" w:rsidRDefault="00BF49E8" w:rsidP="00303360">
      <w:pPr>
        <w:jc w:val="both"/>
      </w:pPr>
      <w:r w:rsidRPr="00C178A8">
        <w:t>Sub-questions/prompts:</w:t>
      </w:r>
    </w:p>
    <w:p w14:paraId="7311DD16" w14:textId="6DAA1F3E" w:rsidR="00BF49E8" w:rsidRPr="00C178A8" w:rsidRDefault="00BF49E8" w:rsidP="00303360">
      <w:pPr>
        <w:jc w:val="both"/>
      </w:pPr>
      <w:r w:rsidRPr="00C178A8">
        <w:t xml:space="preserve">- </w:t>
      </w:r>
      <w:r w:rsidR="002665A3" w:rsidRPr="00C178A8">
        <w:t>What are the barriers and how might these be overcome?</w:t>
      </w:r>
    </w:p>
    <w:p w14:paraId="0AE3E7B3" w14:textId="7D27599E" w:rsidR="009E237C" w:rsidRPr="00C178A8" w:rsidRDefault="009E237C" w:rsidP="009E237C">
      <w:pPr>
        <w:jc w:val="both"/>
      </w:pPr>
      <w:r w:rsidRPr="00C178A8">
        <w:t>-</w:t>
      </w:r>
      <w:r w:rsidR="002665A3" w:rsidRPr="00C178A8">
        <w:t xml:space="preserve"> What are the goals of parents for reaching out to such groups?</w:t>
      </w:r>
      <w:r w:rsidRPr="00C178A8">
        <w:tab/>
        <w:t xml:space="preserve"> </w:t>
      </w:r>
    </w:p>
    <w:p w14:paraId="03420E8F" w14:textId="5CF19609" w:rsidR="004B23FA" w:rsidRDefault="009E237C" w:rsidP="009E237C">
      <w:pPr>
        <w:jc w:val="both"/>
      </w:pPr>
      <w:r w:rsidRPr="00C178A8">
        <w:t>-</w:t>
      </w:r>
      <w:r w:rsidR="002665A3" w:rsidRPr="00C178A8">
        <w:t xml:space="preserve"> How parents contact such groups?</w:t>
      </w:r>
    </w:p>
    <w:p w14:paraId="3B15BAA0" w14:textId="77777777" w:rsidR="00107409" w:rsidRPr="00C178A8" w:rsidRDefault="00107409" w:rsidP="009E237C">
      <w:pPr>
        <w:jc w:val="both"/>
      </w:pPr>
    </w:p>
    <w:p w14:paraId="09B75035" w14:textId="4BA5606B" w:rsidR="00F67A3E" w:rsidRDefault="00107409" w:rsidP="00107409">
      <w:pPr>
        <w:jc w:val="right"/>
        <w:rPr>
          <w:i/>
          <w:iCs/>
          <w:lang w:val="en-GB"/>
        </w:rPr>
      </w:pPr>
      <w:r w:rsidRPr="00107409">
        <w:rPr>
          <w:i/>
          <w:iCs/>
          <w:lang w:val="en-GB"/>
        </w:rPr>
        <w:t>Feelings of isolation and/or stigmatization are reduced by meeting similar others (Davies &amp; Hall, 2005).</w:t>
      </w:r>
    </w:p>
    <w:p w14:paraId="2270CFF9" w14:textId="77777777" w:rsidR="00107409" w:rsidRPr="00107409" w:rsidRDefault="00107409" w:rsidP="00107409">
      <w:pPr>
        <w:jc w:val="right"/>
        <w:rPr>
          <w:i/>
          <w:iCs/>
        </w:rPr>
      </w:pPr>
    </w:p>
    <w:p w14:paraId="1381847C" w14:textId="0AEF9E6D" w:rsidR="00F67A3E" w:rsidRDefault="00F67A3E" w:rsidP="009E237C">
      <w:pPr>
        <w:jc w:val="both"/>
      </w:pPr>
      <w:r>
        <w:t xml:space="preserve">7) </w:t>
      </w:r>
      <w:r w:rsidR="00B30C70">
        <w:t xml:space="preserve">         </w:t>
      </w:r>
      <w:r>
        <w:t>Wha</w:t>
      </w:r>
      <w:r w:rsidR="00E3662B">
        <w:t xml:space="preserve">t </w:t>
      </w:r>
      <w:r>
        <w:t>are your experiences and thoughts on transitional care</w:t>
      </w:r>
      <w:r w:rsidR="00E3662B">
        <w:t>, transfer of medical care from childhood to adulth</w:t>
      </w:r>
      <w:r w:rsidR="00B30C70">
        <w:t>o</w:t>
      </w:r>
      <w:r w:rsidR="00E3662B">
        <w:t>od</w:t>
      </w:r>
      <w:r>
        <w:t>?</w:t>
      </w:r>
    </w:p>
    <w:p w14:paraId="259D75AB" w14:textId="77777777" w:rsidR="00AF7CF5" w:rsidRDefault="00AF7CF5" w:rsidP="009E237C">
      <w:pPr>
        <w:jc w:val="both"/>
      </w:pPr>
    </w:p>
    <w:p w14:paraId="26A65801" w14:textId="4E608DB4" w:rsidR="009E237C" w:rsidRDefault="00FD547B" w:rsidP="00FD547B">
      <w:pPr>
        <w:jc w:val="right"/>
        <w:rPr>
          <w:i/>
          <w:iCs/>
          <w:lang w:val="en-GB"/>
        </w:rPr>
      </w:pPr>
      <w:r w:rsidRPr="00FD547B">
        <w:rPr>
          <w:i/>
          <w:iCs/>
          <w:lang w:val="en-GB"/>
        </w:rPr>
        <w:t>How</w:t>
      </w:r>
      <w:r w:rsidRPr="00FD547B">
        <w:rPr>
          <w:i/>
          <w:iCs/>
          <w:lang w:val="en-GB"/>
        </w:rPr>
        <w:softHyphen/>
        <w:t xml:space="preserve">ever, although models of best practice </w:t>
      </w:r>
      <w:proofErr w:type="gramStart"/>
      <w:r w:rsidRPr="00FD547B">
        <w:rPr>
          <w:i/>
          <w:iCs/>
          <w:lang w:val="en-GB"/>
        </w:rPr>
        <w:t xml:space="preserve">have </w:t>
      </w:r>
      <w:r>
        <w:rPr>
          <w:i/>
          <w:iCs/>
          <w:lang w:val="en-GB"/>
        </w:rPr>
        <w:t xml:space="preserve"> </w:t>
      </w:r>
      <w:r w:rsidRPr="00FD547B">
        <w:rPr>
          <w:i/>
          <w:iCs/>
          <w:lang w:val="en-GB"/>
        </w:rPr>
        <w:t>been</w:t>
      </w:r>
      <w:proofErr w:type="gramEnd"/>
      <w:r w:rsidRPr="00FD547B">
        <w:rPr>
          <w:i/>
          <w:iCs/>
          <w:lang w:val="en-GB"/>
        </w:rPr>
        <w:t xml:space="preserve"> established in paediatric care</w:t>
      </w:r>
      <w:r>
        <w:rPr>
          <w:i/>
          <w:iCs/>
          <w:lang w:val="en-GB"/>
        </w:rPr>
        <w:t xml:space="preserve"> </w:t>
      </w:r>
      <w:r w:rsidRPr="00FD547B">
        <w:rPr>
          <w:i/>
          <w:iCs/>
          <w:lang w:val="en-GB"/>
        </w:rPr>
        <w:t xml:space="preserve">services </w:t>
      </w:r>
      <w:r>
        <w:rPr>
          <w:i/>
          <w:iCs/>
          <w:lang w:val="en-GB"/>
        </w:rPr>
        <w:t xml:space="preserve"> </w:t>
      </w:r>
      <w:r w:rsidRPr="00FD547B">
        <w:rPr>
          <w:i/>
          <w:iCs/>
          <w:lang w:val="en-GB"/>
        </w:rPr>
        <w:t xml:space="preserve">for those with a DSD, ensuring continuity </w:t>
      </w:r>
      <w:r>
        <w:rPr>
          <w:i/>
          <w:iCs/>
          <w:lang w:val="en-GB"/>
        </w:rPr>
        <w:t xml:space="preserve"> </w:t>
      </w:r>
      <w:r w:rsidRPr="00FD547B">
        <w:rPr>
          <w:i/>
          <w:iCs/>
          <w:lang w:val="en-GB"/>
        </w:rPr>
        <w:t>of care into adulthood remains</w:t>
      </w:r>
      <w:r>
        <w:rPr>
          <w:i/>
          <w:iCs/>
          <w:lang w:val="en-GB"/>
        </w:rPr>
        <w:t xml:space="preserve"> </w:t>
      </w:r>
      <w:r w:rsidRPr="00FD547B">
        <w:rPr>
          <w:i/>
          <w:iCs/>
          <w:lang w:val="en-GB"/>
        </w:rPr>
        <w:t>problematic</w:t>
      </w:r>
      <w:r w:rsidR="00BB1B59">
        <w:rPr>
          <w:i/>
          <w:iCs/>
          <w:lang w:val="en-GB"/>
        </w:rPr>
        <w:t xml:space="preserve"> (</w:t>
      </w:r>
      <w:r w:rsidR="00BB1B59" w:rsidRPr="00BB1B59">
        <w:rPr>
          <w:i/>
          <w:iCs/>
          <w:lang w:val="en-GB"/>
        </w:rPr>
        <w:t>Naomi S. Crouch and Sarah M. Creighton</w:t>
      </w:r>
      <w:r w:rsidR="00BB1B59">
        <w:rPr>
          <w:i/>
          <w:iCs/>
          <w:lang w:val="en-GB"/>
        </w:rPr>
        <w:t>)</w:t>
      </w:r>
      <w:r w:rsidR="009E237C" w:rsidRPr="00FD547B">
        <w:rPr>
          <w:i/>
          <w:iCs/>
          <w:lang w:val="en-GB"/>
        </w:rPr>
        <w:tab/>
      </w:r>
    </w:p>
    <w:p w14:paraId="2B2CFA01" w14:textId="77777777" w:rsidR="00BB1B59" w:rsidRPr="00FD547B" w:rsidRDefault="00BB1B59" w:rsidP="00FD547B">
      <w:pPr>
        <w:jc w:val="right"/>
        <w:rPr>
          <w:i/>
          <w:iCs/>
          <w:lang w:val="en-GB"/>
        </w:rPr>
      </w:pPr>
    </w:p>
    <w:p w14:paraId="60E38BCC" w14:textId="0704BED4" w:rsidR="00BF49E8" w:rsidRDefault="00F67A3E" w:rsidP="00303360">
      <w:pPr>
        <w:jc w:val="both"/>
      </w:pPr>
      <w:r>
        <w:t>8</w:t>
      </w:r>
      <w:r w:rsidR="00BF49E8" w:rsidRPr="00C178A8">
        <w:t>)</w:t>
      </w:r>
      <w:r w:rsidR="00BF49E8" w:rsidRPr="00C178A8">
        <w:tab/>
        <w:t>Is there anything else that you would like to add that was not addressed before?</w:t>
      </w:r>
    </w:p>
    <w:p w14:paraId="69C9ACE3" w14:textId="78FA74AD" w:rsidR="00E3635A" w:rsidRDefault="00E3635A" w:rsidP="00303360">
      <w:pPr>
        <w:jc w:val="both"/>
      </w:pPr>
    </w:p>
    <w:p w14:paraId="2A184F03" w14:textId="7F25261A" w:rsidR="00F273F7" w:rsidRPr="00F273F7" w:rsidRDefault="00F273F7" w:rsidP="00F273F7"/>
    <w:sectPr w:rsidR="00F273F7" w:rsidRPr="00F273F7" w:rsidSect="00E535C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156"/>
    <w:rsid w:val="000166AA"/>
    <w:rsid w:val="000251A6"/>
    <w:rsid w:val="0003364F"/>
    <w:rsid w:val="000942D1"/>
    <w:rsid w:val="000C7C8B"/>
    <w:rsid w:val="000F2D0E"/>
    <w:rsid w:val="00107409"/>
    <w:rsid w:val="00121156"/>
    <w:rsid w:val="001D1748"/>
    <w:rsid w:val="001F7979"/>
    <w:rsid w:val="00223AA1"/>
    <w:rsid w:val="002636EE"/>
    <w:rsid w:val="002665A3"/>
    <w:rsid w:val="00282D6C"/>
    <w:rsid w:val="002C46FA"/>
    <w:rsid w:val="002D2B9B"/>
    <w:rsid w:val="00303360"/>
    <w:rsid w:val="00346448"/>
    <w:rsid w:val="0035270A"/>
    <w:rsid w:val="0036109D"/>
    <w:rsid w:val="003901DD"/>
    <w:rsid w:val="003B4AD6"/>
    <w:rsid w:val="003C0666"/>
    <w:rsid w:val="004373AE"/>
    <w:rsid w:val="00467311"/>
    <w:rsid w:val="00470FB8"/>
    <w:rsid w:val="004B23FA"/>
    <w:rsid w:val="005451A5"/>
    <w:rsid w:val="00572086"/>
    <w:rsid w:val="005A24CB"/>
    <w:rsid w:val="005A6159"/>
    <w:rsid w:val="005D6F12"/>
    <w:rsid w:val="00606404"/>
    <w:rsid w:val="00674934"/>
    <w:rsid w:val="006A068A"/>
    <w:rsid w:val="006A4F73"/>
    <w:rsid w:val="006E1343"/>
    <w:rsid w:val="007377DB"/>
    <w:rsid w:val="00742507"/>
    <w:rsid w:val="007B35BB"/>
    <w:rsid w:val="00871267"/>
    <w:rsid w:val="008C75C3"/>
    <w:rsid w:val="008E4ED6"/>
    <w:rsid w:val="008F3837"/>
    <w:rsid w:val="009154B3"/>
    <w:rsid w:val="00964C55"/>
    <w:rsid w:val="009B5FAF"/>
    <w:rsid w:val="009E237C"/>
    <w:rsid w:val="009F6E29"/>
    <w:rsid w:val="00A34E90"/>
    <w:rsid w:val="00A538CD"/>
    <w:rsid w:val="00A86103"/>
    <w:rsid w:val="00A9139B"/>
    <w:rsid w:val="00AE0EC7"/>
    <w:rsid w:val="00AF7CF5"/>
    <w:rsid w:val="00B10365"/>
    <w:rsid w:val="00B30C70"/>
    <w:rsid w:val="00B3386A"/>
    <w:rsid w:val="00B62AD1"/>
    <w:rsid w:val="00B86E89"/>
    <w:rsid w:val="00BB1B59"/>
    <w:rsid w:val="00BF49E8"/>
    <w:rsid w:val="00C178A8"/>
    <w:rsid w:val="00C621A2"/>
    <w:rsid w:val="00CB367F"/>
    <w:rsid w:val="00CF3572"/>
    <w:rsid w:val="00D47618"/>
    <w:rsid w:val="00DF19BC"/>
    <w:rsid w:val="00DF7BD3"/>
    <w:rsid w:val="00E0757C"/>
    <w:rsid w:val="00E11A37"/>
    <w:rsid w:val="00E3635A"/>
    <w:rsid w:val="00E3662B"/>
    <w:rsid w:val="00E535C6"/>
    <w:rsid w:val="00EB061E"/>
    <w:rsid w:val="00EB28B6"/>
    <w:rsid w:val="00EB7E8E"/>
    <w:rsid w:val="00EC6039"/>
    <w:rsid w:val="00EF38A7"/>
    <w:rsid w:val="00F032C1"/>
    <w:rsid w:val="00F101A9"/>
    <w:rsid w:val="00F273F7"/>
    <w:rsid w:val="00F67A3E"/>
    <w:rsid w:val="00FD54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C0008"/>
  <w15:chartTrackingRefBased/>
  <w15:docId w15:val="{A4011374-9B75-EB45-BEB2-76A86E43A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51A6"/>
    <w:pPr>
      <w:ind w:left="720"/>
      <w:contextualSpacing/>
    </w:pPr>
  </w:style>
  <w:style w:type="character" w:styleId="CommentReference">
    <w:name w:val="annotation reference"/>
    <w:basedOn w:val="DefaultParagraphFont"/>
    <w:uiPriority w:val="99"/>
    <w:semiHidden/>
    <w:unhideWhenUsed/>
    <w:rsid w:val="00F101A9"/>
    <w:rPr>
      <w:sz w:val="16"/>
      <w:szCs w:val="16"/>
    </w:rPr>
  </w:style>
  <w:style w:type="paragraph" w:styleId="CommentText">
    <w:name w:val="annotation text"/>
    <w:basedOn w:val="Normal"/>
    <w:link w:val="CommentTextChar"/>
    <w:uiPriority w:val="99"/>
    <w:semiHidden/>
    <w:unhideWhenUsed/>
    <w:rsid w:val="00F101A9"/>
    <w:rPr>
      <w:sz w:val="20"/>
      <w:szCs w:val="20"/>
    </w:rPr>
  </w:style>
  <w:style w:type="character" w:customStyle="1" w:styleId="CommentTextChar">
    <w:name w:val="Comment Text Char"/>
    <w:basedOn w:val="DefaultParagraphFont"/>
    <w:link w:val="CommentText"/>
    <w:uiPriority w:val="99"/>
    <w:semiHidden/>
    <w:rsid w:val="00F101A9"/>
    <w:rPr>
      <w:sz w:val="20"/>
      <w:szCs w:val="20"/>
      <w:lang w:val="en-US"/>
    </w:rPr>
  </w:style>
  <w:style w:type="paragraph" w:styleId="CommentSubject">
    <w:name w:val="annotation subject"/>
    <w:basedOn w:val="CommentText"/>
    <w:next w:val="CommentText"/>
    <w:link w:val="CommentSubjectChar"/>
    <w:uiPriority w:val="99"/>
    <w:semiHidden/>
    <w:unhideWhenUsed/>
    <w:rsid w:val="00F101A9"/>
    <w:rPr>
      <w:b/>
      <w:bCs/>
    </w:rPr>
  </w:style>
  <w:style w:type="character" w:customStyle="1" w:styleId="CommentSubjectChar">
    <w:name w:val="Comment Subject Char"/>
    <w:basedOn w:val="CommentTextChar"/>
    <w:link w:val="CommentSubject"/>
    <w:uiPriority w:val="99"/>
    <w:semiHidden/>
    <w:rsid w:val="00F101A9"/>
    <w:rPr>
      <w:b/>
      <w:bCs/>
      <w:sz w:val="20"/>
      <w:szCs w:val="20"/>
      <w:lang w:val="en-US"/>
    </w:rPr>
  </w:style>
  <w:style w:type="character" w:customStyle="1" w:styleId="markedcontent">
    <w:name w:val="markedcontent"/>
    <w:basedOn w:val="DefaultParagraphFont"/>
    <w:rsid w:val="00FD54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3</Pages>
  <Words>708</Words>
  <Characters>404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Gramc</dc:creator>
  <cp:keywords/>
  <dc:description/>
  <cp:lastModifiedBy>Daria Abrosimova</cp:lastModifiedBy>
  <cp:revision>3</cp:revision>
  <dcterms:created xsi:type="dcterms:W3CDTF">2021-11-23T21:19:00Z</dcterms:created>
  <dcterms:modified xsi:type="dcterms:W3CDTF">2021-11-23T22:39:00Z</dcterms:modified>
</cp:coreProperties>
</file>